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0CC2B" w14:textId="3E984EBC" w:rsidR="006619E9" w:rsidRDefault="006619E9" w:rsidP="006619E9">
      <w:pPr>
        <w:pStyle w:val="Heading2"/>
        <w:rPr>
          <w:rStyle w:val="Strong"/>
          <w:rFonts w:ascii="Times New Roman" w:hAnsi="Times New Roman" w:cs="Times New Roman"/>
          <w:color w:val="000000" w:themeColor="text1"/>
          <w:sz w:val="25"/>
          <w:szCs w:val="25"/>
        </w:rPr>
      </w:pPr>
      <w:bookmarkStart w:id="0" w:name="_Toc151373389"/>
      <w:r w:rsidRPr="000E06A7">
        <w:rPr>
          <w:rStyle w:val="Strong"/>
          <w:rFonts w:ascii="Times New Roman" w:hAnsi="Times New Roman" w:cs="Times New Roman"/>
          <w:color w:val="000000" w:themeColor="text1"/>
          <w:sz w:val="25"/>
          <w:szCs w:val="25"/>
        </w:rPr>
        <w:t xml:space="preserve">Multimedia Appendix </w:t>
      </w:r>
      <w:r>
        <w:rPr>
          <w:rStyle w:val="Strong"/>
          <w:rFonts w:ascii="Times New Roman" w:hAnsi="Times New Roman" w:cs="Times New Roman"/>
          <w:color w:val="000000" w:themeColor="text1"/>
          <w:sz w:val="25"/>
          <w:szCs w:val="25"/>
        </w:rPr>
        <w:t>3</w:t>
      </w:r>
      <w:r w:rsidRPr="003D2C5C">
        <w:rPr>
          <w:rStyle w:val="Strong"/>
          <w:rFonts w:ascii="Times New Roman" w:hAnsi="Times New Roman" w:cs="Times New Roman"/>
          <w:color w:val="000000" w:themeColor="text1"/>
          <w:sz w:val="25"/>
          <w:szCs w:val="25"/>
        </w:rPr>
        <w:t xml:space="preserve">. The ranked list of Tai Chi movements based on </w:t>
      </w:r>
      <w:r>
        <w:rPr>
          <w:rStyle w:val="Strong"/>
          <w:rFonts w:ascii="Times New Roman" w:hAnsi="Times New Roman" w:cs="Times New Roman"/>
          <w:color w:val="000000" w:themeColor="text1"/>
          <w:sz w:val="25"/>
          <w:szCs w:val="25"/>
        </w:rPr>
        <w:t>Survey 2</w:t>
      </w:r>
      <w:r w:rsidRPr="003D2C5C">
        <w:rPr>
          <w:rStyle w:val="Strong"/>
          <w:rFonts w:ascii="Times New Roman" w:hAnsi="Times New Roman" w:cs="Times New Roman"/>
          <w:color w:val="000000" w:themeColor="text1"/>
          <w:sz w:val="25"/>
          <w:szCs w:val="25"/>
        </w:rPr>
        <w:t xml:space="preserve"> (n=27)</w:t>
      </w:r>
      <w:bookmarkEnd w:id="0"/>
    </w:p>
    <w:p w14:paraId="4FE53EA0" w14:textId="77777777" w:rsidR="006619E9" w:rsidRPr="00C12E41" w:rsidRDefault="006619E9" w:rsidP="006619E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685"/>
      </w:tblGrid>
      <w:tr w:rsidR="006619E9" w:rsidRPr="00036CCC" w14:paraId="6747B265" w14:textId="77777777" w:rsidTr="009F1592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A05206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ai Chi movement rank based on mean valu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77781D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vement Name</w:t>
            </w:r>
          </w:p>
        </w:tc>
      </w:tr>
      <w:tr w:rsidR="006619E9" w:rsidRPr="00036CCC" w14:paraId="1E6AEE98" w14:textId="77777777" w:rsidTr="009F1592"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4493BFEE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bottom"/>
          </w:tcPr>
          <w:p w14:paraId="7336F53C" w14:textId="77777777" w:rsidR="006619E9" w:rsidRPr="00036CCC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ve Hands Like Clouds</w:t>
            </w:r>
          </w:p>
        </w:tc>
      </w:tr>
      <w:tr w:rsidR="006619E9" w:rsidRPr="00036CCC" w14:paraId="60339A31" w14:textId="77777777" w:rsidTr="009F1592">
        <w:tc>
          <w:tcPr>
            <w:tcW w:w="2552" w:type="dxa"/>
            <w:vAlign w:val="bottom"/>
          </w:tcPr>
          <w:p w14:paraId="074FF0FF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685" w:type="dxa"/>
            <w:vAlign w:val="bottom"/>
          </w:tcPr>
          <w:p w14:paraId="20DD2DD2" w14:textId="77777777" w:rsidR="006619E9" w:rsidRPr="00BE25FF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E25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mencing Posture</w:t>
            </w:r>
          </w:p>
        </w:tc>
      </w:tr>
      <w:tr w:rsidR="006619E9" w:rsidRPr="00036CCC" w14:paraId="43B58D6B" w14:textId="77777777" w:rsidTr="009F1592">
        <w:tc>
          <w:tcPr>
            <w:tcW w:w="2552" w:type="dxa"/>
            <w:vAlign w:val="bottom"/>
          </w:tcPr>
          <w:p w14:paraId="36AF3FE3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685" w:type="dxa"/>
            <w:vAlign w:val="bottom"/>
          </w:tcPr>
          <w:p w14:paraId="7C32CB7E" w14:textId="77777777" w:rsidR="006619E9" w:rsidRPr="00BE25FF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E25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Wild Horse Parts Its Mane, L&amp;R</w:t>
            </w:r>
          </w:p>
        </w:tc>
      </w:tr>
      <w:tr w:rsidR="006619E9" w:rsidRPr="00036CCC" w14:paraId="17BCEB90" w14:textId="77777777" w:rsidTr="009F1592">
        <w:tc>
          <w:tcPr>
            <w:tcW w:w="2552" w:type="dxa"/>
            <w:vAlign w:val="bottom"/>
          </w:tcPr>
          <w:p w14:paraId="26FF2A40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685" w:type="dxa"/>
            <w:vAlign w:val="bottom"/>
          </w:tcPr>
          <w:p w14:paraId="26048DB4" w14:textId="77777777" w:rsidR="006619E9" w:rsidRPr="00BE25FF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E25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ush knee and step forward, L&amp;R</w:t>
            </w:r>
          </w:p>
        </w:tc>
      </w:tr>
      <w:tr w:rsidR="006619E9" w:rsidRPr="00036CCC" w14:paraId="3914F859" w14:textId="77777777" w:rsidTr="009F1592">
        <w:tc>
          <w:tcPr>
            <w:tcW w:w="2552" w:type="dxa"/>
            <w:vAlign w:val="bottom"/>
          </w:tcPr>
          <w:p w14:paraId="45A5BD7E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685" w:type="dxa"/>
            <w:vAlign w:val="bottom"/>
          </w:tcPr>
          <w:p w14:paraId="02635DDF" w14:textId="77777777" w:rsidR="006619E9" w:rsidRPr="00BE25FF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E25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ir Lady Works with Shuttles, L&amp;R</w:t>
            </w:r>
          </w:p>
        </w:tc>
      </w:tr>
      <w:tr w:rsidR="006619E9" w:rsidRPr="00036CCC" w14:paraId="59FB5F09" w14:textId="77777777" w:rsidTr="009F1592">
        <w:tc>
          <w:tcPr>
            <w:tcW w:w="2552" w:type="dxa"/>
            <w:vAlign w:val="bottom"/>
          </w:tcPr>
          <w:p w14:paraId="74883AFC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685" w:type="dxa"/>
            <w:vAlign w:val="bottom"/>
          </w:tcPr>
          <w:p w14:paraId="294BBF6C" w14:textId="77777777" w:rsidR="006619E9" w:rsidRPr="00BE25FF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E25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ified - Golden Rooster, R</w:t>
            </w:r>
          </w:p>
        </w:tc>
      </w:tr>
      <w:tr w:rsidR="006619E9" w:rsidRPr="00036CCC" w14:paraId="3E4FACB1" w14:textId="77777777" w:rsidTr="009F1592">
        <w:tc>
          <w:tcPr>
            <w:tcW w:w="2552" w:type="dxa"/>
            <w:vAlign w:val="bottom"/>
          </w:tcPr>
          <w:p w14:paraId="1B79BD14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3685" w:type="dxa"/>
            <w:vAlign w:val="bottom"/>
          </w:tcPr>
          <w:p w14:paraId="285775D1" w14:textId="77777777" w:rsidR="006619E9" w:rsidRPr="00BE25FF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E25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ified - Golden Rooster, L</w:t>
            </w:r>
          </w:p>
        </w:tc>
      </w:tr>
      <w:tr w:rsidR="006619E9" w:rsidRPr="00036CCC" w14:paraId="5EF46B39" w14:textId="77777777" w:rsidTr="009F1592">
        <w:tc>
          <w:tcPr>
            <w:tcW w:w="2552" w:type="dxa"/>
            <w:vAlign w:val="bottom"/>
          </w:tcPr>
          <w:p w14:paraId="11A0CD02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685" w:type="dxa"/>
            <w:vAlign w:val="bottom"/>
          </w:tcPr>
          <w:p w14:paraId="60E57CDF" w14:textId="77777777" w:rsidR="006619E9" w:rsidRPr="00BE25FF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E25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ified- Heel Kick, L</w:t>
            </w:r>
          </w:p>
        </w:tc>
      </w:tr>
      <w:tr w:rsidR="006619E9" w:rsidRPr="00036CCC" w14:paraId="74B9673B" w14:textId="77777777" w:rsidTr="009F1592">
        <w:tc>
          <w:tcPr>
            <w:tcW w:w="2552" w:type="dxa"/>
            <w:vAlign w:val="bottom"/>
          </w:tcPr>
          <w:p w14:paraId="61C25F58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3685" w:type="dxa"/>
            <w:vAlign w:val="bottom"/>
          </w:tcPr>
          <w:p w14:paraId="78D0938C" w14:textId="77777777" w:rsidR="006619E9" w:rsidRPr="00BE25FF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E25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parent Closing a Door</w:t>
            </w:r>
          </w:p>
        </w:tc>
      </w:tr>
      <w:tr w:rsidR="006619E9" w:rsidRPr="00036CCC" w14:paraId="692D23C6" w14:textId="77777777" w:rsidTr="009F1592">
        <w:tc>
          <w:tcPr>
            <w:tcW w:w="2552" w:type="dxa"/>
            <w:vAlign w:val="bottom"/>
          </w:tcPr>
          <w:p w14:paraId="07BA2891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3685" w:type="dxa"/>
            <w:vAlign w:val="bottom"/>
          </w:tcPr>
          <w:p w14:paraId="0BB2E5F8" w14:textId="77777777" w:rsidR="006619E9" w:rsidRPr="00BE25FF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E25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asp Sparrow's Tail, L</w:t>
            </w:r>
          </w:p>
        </w:tc>
      </w:tr>
      <w:tr w:rsidR="006619E9" w:rsidRPr="00036CCC" w14:paraId="17233DD6" w14:textId="77777777" w:rsidTr="009F1592">
        <w:tc>
          <w:tcPr>
            <w:tcW w:w="2552" w:type="dxa"/>
            <w:vAlign w:val="bottom"/>
          </w:tcPr>
          <w:p w14:paraId="03C2441E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3685" w:type="dxa"/>
            <w:vAlign w:val="bottom"/>
          </w:tcPr>
          <w:p w14:paraId="4EBBD690" w14:textId="77777777" w:rsidR="006619E9" w:rsidRPr="00BE25FF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E25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ified- Heel Kick, R</w:t>
            </w:r>
          </w:p>
        </w:tc>
      </w:tr>
      <w:tr w:rsidR="006619E9" w:rsidRPr="00036CCC" w14:paraId="06DA8038" w14:textId="77777777" w:rsidTr="009F1592">
        <w:tc>
          <w:tcPr>
            <w:tcW w:w="2552" w:type="dxa"/>
            <w:vAlign w:val="bottom"/>
          </w:tcPr>
          <w:p w14:paraId="3E080752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3685" w:type="dxa"/>
            <w:vAlign w:val="bottom"/>
          </w:tcPr>
          <w:p w14:paraId="550DA0B1" w14:textId="77777777" w:rsidR="006619E9" w:rsidRPr="00BE25FF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E25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 Crane Spreads Its Wings</w:t>
            </w:r>
          </w:p>
        </w:tc>
      </w:tr>
      <w:tr w:rsidR="006619E9" w:rsidRPr="00036CCC" w14:paraId="7D862C81" w14:textId="77777777" w:rsidTr="009F1592">
        <w:tc>
          <w:tcPr>
            <w:tcW w:w="2552" w:type="dxa"/>
            <w:vAlign w:val="bottom"/>
          </w:tcPr>
          <w:p w14:paraId="077596A0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3685" w:type="dxa"/>
            <w:vAlign w:val="bottom"/>
          </w:tcPr>
          <w:p w14:paraId="45202708" w14:textId="77777777" w:rsidR="006619E9" w:rsidRPr="00BE25FF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E25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pulse Monkey, L&amp;R</w:t>
            </w:r>
          </w:p>
        </w:tc>
      </w:tr>
      <w:tr w:rsidR="006619E9" w:rsidRPr="00036CCC" w14:paraId="1D0F8BEB" w14:textId="77777777" w:rsidTr="009F1592">
        <w:tc>
          <w:tcPr>
            <w:tcW w:w="2552" w:type="dxa"/>
            <w:vAlign w:val="bottom"/>
          </w:tcPr>
          <w:p w14:paraId="1F663F76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3685" w:type="dxa"/>
            <w:vAlign w:val="bottom"/>
          </w:tcPr>
          <w:p w14:paraId="309D493E" w14:textId="77777777" w:rsidR="006619E9" w:rsidRPr="00036CCC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asp Sparrow's Tail, R</w:t>
            </w:r>
          </w:p>
        </w:tc>
      </w:tr>
      <w:tr w:rsidR="006619E9" w:rsidRPr="00036CCC" w14:paraId="074C12BC" w14:textId="77777777" w:rsidTr="009F1592">
        <w:tc>
          <w:tcPr>
            <w:tcW w:w="2552" w:type="dxa"/>
            <w:vAlign w:val="bottom"/>
          </w:tcPr>
          <w:p w14:paraId="78777947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3685" w:type="dxa"/>
            <w:vAlign w:val="bottom"/>
          </w:tcPr>
          <w:p w14:paraId="1A74A0DE" w14:textId="77777777" w:rsidR="006619E9" w:rsidRPr="00036CCC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ying the Lute</w:t>
            </w:r>
          </w:p>
        </w:tc>
      </w:tr>
      <w:tr w:rsidR="006619E9" w:rsidRPr="00036CCC" w14:paraId="626C25A0" w14:textId="77777777" w:rsidTr="009F1592">
        <w:tc>
          <w:tcPr>
            <w:tcW w:w="2552" w:type="dxa"/>
            <w:vAlign w:val="bottom"/>
          </w:tcPr>
          <w:p w14:paraId="0C775E9D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3685" w:type="dxa"/>
            <w:vAlign w:val="bottom"/>
          </w:tcPr>
          <w:p w14:paraId="5A7555DF" w14:textId="77777777" w:rsidR="006619E9" w:rsidRPr="00036CCC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vement 24 Closing Posture</w:t>
            </w:r>
          </w:p>
        </w:tc>
      </w:tr>
      <w:tr w:rsidR="006619E9" w:rsidRPr="00036CCC" w14:paraId="20A55840" w14:textId="77777777" w:rsidTr="009F1592">
        <w:tc>
          <w:tcPr>
            <w:tcW w:w="2552" w:type="dxa"/>
            <w:vAlign w:val="bottom"/>
          </w:tcPr>
          <w:p w14:paraId="69EC4E41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3685" w:type="dxa"/>
            <w:vAlign w:val="bottom"/>
          </w:tcPr>
          <w:p w14:paraId="2982F95E" w14:textId="77777777" w:rsidR="006619E9" w:rsidRPr="00036CCC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ngle Whip</w:t>
            </w:r>
          </w:p>
        </w:tc>
      </w:tr>
      <w:tr w:rsidR="006619E9" w:rsidRPr="00036CCC" w14:paraId="18279A14" w14:textId="77777777" w:rsidTr="009F1592">
        <w:tc>
          <w:tcPr>
            <w:tcW w:w="2552" w:type="dxa"/>
            <w:vAlign w:val="bottom"/>
          </w:tcPr>
          <w:p w14:paraId="02376592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3685" w:type="dxa"/>
            <w:vAlign w:val="bottom"/>
          </w:tcPr>
          <w:p w14:paraId="22404F1C" w14:textId="77777777" w:rsidR="006619E9" w:rsidRPr="00036CCC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Pat on Horse</w:t>
            </w:r>
          </w:p>
        </w:tc>
      </w:tr>
      <w:tr w:rsidR="006619E9" w:rsidRPr="00036CCC" w14:paraId="5421D721" w14:textId="77777777" w:rsidTr="009F1592">
        <w:tc>
          <w:tcPr>
            <w:tcW w:w="2552" w:type="dxa"/>
            <w:vAlign w:val="bottom"/>
          </w:tcPr>
          <w:p w14:paraId="424E9E86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3685" w:type="dxa"/>
            <w:vAlign w:val="bottom"/>
          </w:tcPr>
          <w:p w14:paraId="5D24496E" w14:textId="77777777" w:rsidR="006619E9" w:rsidRPr="00036CCC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n Through Back/ Flash Arms</w:t>
            </w:r>
          </w:p>
        </w:tc>
      </w:tr>
      <w:tr w:rsidR="006619E9" w:rsidRPr="00036CCC" w14:paraId="3F224FAB" w14:textId="77777777" w:rsidTr="009F1592">
        <w:tc>
          <w:tcPr>
            <w:tcW w:w="2552" w:type="dxa"/>
            <w:vAlign w:val="bottom"/>
          </w:tcPr>
          <w:p w14:paraId="3146E27C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3685" w:type="dxa"/>
            <w:vAlign w:val="bottom"/>
          </w:tcPr>
          <w:p w14:paraId="076B6C31" w14:textId="77777777" w:rsidR="006619E9" w:rsidRPr="00036CCC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ross Hands </w:t>
            </w:r>
          </w:p>
        </w:tc>
      </w:tr>
      <w:tr w:rsidR="006619E9" w:rsidRPr="00036CCC" w14:paraId="5E702EB2" w14:textId="77777777" w:rsidTr="009F1592">
        <w:tc>
          <w:tcPr>
            <w:tcW w:w="2552" w:type="dxa"/>
            <w:vAlign w:val="bottom"/>
          </w:tcPr>
          <w:p w14:paraId="225731FC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3685" w:type="dxa"/>
            <w:vAlign w:val="bottom"/>
          </w:tcPr>
          <w:p w14:paraId="06254261" w14:textId="77777777" w:rsidR="006619E9" w:rsidRPr="00036CCC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ike to the Ears with Both Fists</w:t>
            </w:r>
          </w:p>
        </w:tc>
      </w:tr>
      <w:tr w:rsidR="006619E9" w:rsidRPr="00036CCC" w14:paraId="250CBF7B" w14:textId="77777777" w:rsidTr="009F1592">
        <w:tc>
          <w:tcPr>
            <w:tcW w:w="2552" w:type="dxa"/>
            <w:vAlign w:val="bottom"/>
          </w:tcPr>
          <w:p w14:paraId="10BC49FE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3685" w:type="dxa"/>
            <w:vAlign w:val="bottom"/>
          </w:tcPr>
          <w:p w14:paraId="226F5B42" w14:textId="77777777" w:rsidR="006619E9" w:rsidRPr="00036CCC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edle at Sea Bottom</w:t>
            </w:r>
          </w:p>
        </w:tc>
      </w:tr>
      <w:tr w:rsidR="006619E9" w:rsidRPr="00036CCC" w14:paraId="60A3BFAA" w14:textId="77777777" w:rsidTr="009F1592">
        <w:tc>
          <w:tcPr>
            <w:tcW w:w="2552" w:type="dxa"/>
            <w:vAlign w:val="bottom"/>
          </w:tcPr>
          <w:p w14:paraId="751A969D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3685" w:type="dxa"/>
            <w:vAlign w:val="bottom"/>
          </w:tcPr>
          <w:p w14:paraId="18110970" w14:textId="77777777" w:rsidR="006619E9" w:rsidRPr="00036CCC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ified- Deflect, Parry and Punch</w:t>
            </w:r>
          </w:p>
        </w:tc>
      </w:tr>
      <w:tr w:rsidR="006619E9" w:rsidRPr="00036CCC" w14:paraId="13F08D5E" w14:textId="77777777" w:rsidTr="009F1592">
        <w:tc>
          <w:tcPr>
            <w:tcW w:w="2552" w:type="dxa"/>
            <w:vAlign w:val="bottom"/>
          </w:tcPr>
          <w:p w14:paraId="04FCBC85" w14:textId="77777777" w:rsidR="006619E9" w:rsidRPr="00036CCC" w:rsidRDefault="006619E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3685" w:type="dxa"/>
            <w:vAlign w:val="bottom"/>
          </w:tcPr>
          <w:p w14:paraId="6ED8F309" w14:textId="77777777" w:rsidR="006619E9" w:rsidRPr="00036CCC" w:rsidRDefault="006619E9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ified- Right Lower Body</w:t>
            </w:r>
          </w:p>
        </w:tc>
      </w:tr>
    </w:tbl>
    <w:p w14:paraId="0E6C149C" w14:textId="77777777" w:rsidR="006619E9" w:rsidRDefault="006619E9" w:rsidP="006619E9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635F66C2" w14:textId="77777777" w:rsidR="006619E9" w:rsidRDefault="006619E9" w:rsidP="006619E9">
      <w:pPr>
        <w:rPr>
          <w:lang w:eastAsia="en-US"/>
        </w:rPr>
      </w:pPr>
    </w:p>
    <w:p w14:paraId="004448AC" w14:textId="77777777" w:rsidR="00A54847" w:rsidRDefault="00A54847"/>
    <w:sectPr w:rsidR="00A54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9E9"/>
    <w:rsid w:val="00090F22"/>
    <w:rsid w:val="000D4BBE"/>
    <w:rsid w:val="001547F1"/>
    <w:rsid w:val="001B701F"/>
    <w:rsid w:val="001F1831"/>
    <w:rsid w:val="003240FC"/>
    <w:rsid w:val="00370E99"/>
    <w:rsid w:val="003760EF"/>
    <w:rsid w:val="003A6163"/>
    <w:rsid w:val="003C2FD9"/>
    <w:rsid w:val="00473F9E"/>
    <w:rsid w:val="004E0615"/>
    <w:rsid w:val="004F22E4"/>
    <w:rsid w:val="005E2502"/>
    <w:rsid w:val="00626C09"/>
    <w:rsid w:val="006619E9"/>
    <w:rsid w:val="00697BA5"/>
    <w:rsid w:val="007712B5"/>
    <w:rsid w:val="007B4540"/>
    <w:rsid w:val="007E75EE"/>
    <w:rsid w:val="00841BC0"/>
    <w:rsid w:val="008C3546"/>
    <w:rsid w:val="00A252A2"/>
    <w:rsid w:val="00A54847"/>
    <w:rsid w:val="00AE0784"/>
    <w:rsid w:val="00BF1AB1"/>
    <w:rsid w:val="00C03F8C"/>
    <w:rsid w:val="00C1628F"/>
    <w:rsid w:val="00C65452"/>
    <w:rsid w:val="00C715A2"/>
    <w:rsid w:val="00C83C57"/>
    <w:rsid w:val="00DD4EA0"/>
    <w:rsid w:val="00E20D6E"/>
    <w:rsid w:val="00E27D35"/>
    <w:rsid w:val="00E87DBA"/>
    <w:rsid w:val="00E93653"/>
    <w:rsid w:val="00EF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8A6E2"/>
  <w15:chartTrackingRefBased/>
  <w15:docId w15:val="{28BF4CB9-E2D8-1A47-BEB4-1647C2BF5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9E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9E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19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619E9"/>
    <w:rPr>
      <w:rFonts w:eastAsia="SimSun"/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619E9"/>
    <w:pPr>
      <w:spacing w:after="200"/>
    </w:pPr>
    <w:rPr>
      <w:rFonts w:eastAsia="SimSun"/>
      <w:i/>
      <w:iCs/>
      <w:color w:val="44546A" w:themeColor="text2"/>
      <w:kern w:val="0"/>
      <w:sz w:val="18"/>
      <w:szCs w:val="18"/>
      <w:lang w:eastAsia="en-US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rsid w:val="006619E9"/>
    <w:rPr>
      <w:rFonts w:eastAsia="SimSun"/>
      <w:i/>
      <w:iCs/>
      <w:color w:val="44546A" w:themeColor="text2"/>
      <w:kern w:val="0"/>
      <w:sz w:val="18"/>
      <w:szCs w:val="18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6619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Zhu</dc:creator>
  <cp:keywords/>
  <dc:description/>
  <cp:lastModifiedBy>Julia Zhu</cp:lastModifiedBy>
  <cp:revision>1</cp:revision>
  <dcterms:created xsi:type="dcterms:W3CDTF">2023-11-20T02:15:00Z</dcterms:created>
  <dcterms:modified xsi:type="dcterms:W3CDTF">2023-11-20T02:16:00Z</dcterms:modified>
</cp:coreProperties>
</file>